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DFF76" w14:textId="0E17A4AA" w:rsidR="00977972" w:rsidRPr="00B54B91" w:rsidRDefault="00FB3EC7">
      <w:pPr>
        <w:rPr>
          <w:b/>
        </w:rPr>
      </w:pPr>
      <w:r>
        <w:rPr>
          <w:b/>
        </w:rPr>
        <w:t>1</w:t>
      </w:r>
      <w:r w:rsidR="00B54B91" w:rsidRPr="00B54B91">
        <w:rPr>
          <w:b/>
        </w:rPr>
        <w:t xml:space="preserve">. </w:t>
      </w:r>
      <w:proofErr w:type="gramStart"/>
      <w:r w:rsidR="00053ECB" w:rsidRPr="00053ECB">
        <w:rPr>
          <w:b/>
          <w:i/>
        </w:rPr>
        <w:t>n</w:t>
      </w:r>
      <w:proofErr w:type="gramEnd"/>
      <w:r w:rsidR="00053ECB">
        <w:rPr>
          <w:b/>
        </w:rPr>
        <w:t>-Butyrate toxicity experiment</w:t>
      </w:r>
    </w:p>
    <w:p w14:paraId="4CEE2FFA" w14:textId="77777777" w:rsidR="00B54B91" w:rsidRDefault="00B54B91"/>
    <w:p w14:paraId="68B3690D" w14:textId="77777777" w:rsidR="00B54B91" w:rsidRDefault="00053ECB" w:rsidP="00B54B91">
      <w:pPr>
        <w:spacing w:after="240" w:line="480" w:lineRule="auto"/>
      </w:pPr>
      <w:r>
        <w:rPr>
          <w:noProof/>
        </w:rPr>
        <w:drawing>
          <wp:inline distT="0" distB="0" distL="0" distR="0" wp14:anchorId="054BC481" wp14:editId="46BE3D3D">
            <wp:extent cx="5486400" cy="2009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tyrateGrowth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212C1" w14:textId="024BD7B9" w:rsidR="00B54B91" w:rsidRPr="00C85C86" w:rsidRDefault="00B54B91" w:rsidP="00B54B91">
      <w:r w:rsidRPr="00C85C86">
        <w:rPr>
          <w:b/>
        </w:rPr>
        <w:t>Figure S</w:t>
      </w:r>
      <w:r w:rsidR="00FB3EC7">
        <w:rPr>
          <w:b/>
        </w:rPr>
        <w:t>1</w:t>
      </w:r>
      <w:r w:rsidRPr="00C85C86">
        <w:rPr>
          <w:b/>
        </w:rPr>
        <w:t xml:space="preserve">. </w:t>
      </w:r>
      <w:r w:rsidR="00053ECB" w:rsidRPr="00053ECB">
        <w:t>Growth curves of </w:t>
      </w:r>
      <w:r w:rsidR="00053ECB" w:rsidRPr="00053ECB">
        <w:rPr>
          <w:i/>
          <w:iCs/>
        </w:rPr>
        <w:t xml:space="preserve">R. </w:t>
      </w:r>
      <w:proofErr w:type="spellStart"/>
      <w:r w:rsidR="00053ECB" w:rsidRPr="00053ECB">
        <w:rPr>
          <w:i/>
          <w:iCs/>
        </w:rPr>
        <w:t>palustris</w:t>
      </w:r>
      <w:proofErr w:type="spellEnd"/>
      <w:r w:rsidR="00053ECB" w:rsidRPr="00053ECB">
        <w:t> CGA009 in anaerobic serum bottles with RM media contain</w:t>
      </w:r>
      <w:bookmarkStart w:id="0" w:name="_GoBack"/>
      <w:bookmarkEnd w:id="0"/>
      <w:r w:rsidR="00053ECB" w:rsidRPr="00053ECB">
        <w:t xml:space="preserve">ing a range of </w:t>
      </w:r>
      <w:r w:rsidR="00053ECB" w:rsidRPr="00053ECB">
        <w:rPr>
          <w:i/>
        </w:rPr>
        <w:t>n</w:t>
      </w:r>
      <w:r w:rsidR="00053ECB">
        <w:t>-</w:t>
      </w:r>
      <w:r w:rsidR="00053ECB" w:rsidRPr="00053ECB">
        <w:t>butyrate concentrations: 0 g/L (triangle), 0.1 g/L (diamond), 0.5 g/L (square), 1.0 g/L (star), 2.5 g/L (cross), 5.0 g/L (circle).</w:t>
      </w:r>
    </w:p>
    <w:p w14:paraId="272659B2" w14:textId="77777777" w:rsidR="00B54B91" w:rsidRDefault="00B54B91"/>
    <w:sectPr w:rsidR="00B54B91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B91"/>
    <w:rsid w:val="00053ECB"/>
    <w:rsid w:val="000B11C6"/>
    <w:rsid w:val="00B54B91"/>
    <w:rsid w:val="00D67C03"/>
    <w:rsid w:val="00FB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6F41E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0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4</cp:revision>
  <dcterms:created xsi:type="dcterms:W3CDTF">2017-06-14T07:32:00Z</dcterms:created>
  <dcterms:modified xsi:type="dcterms:W3CDTF">2017-06-16T12:07:00Z</dcterms:modified>
</cp:coreProperties>
</file>